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3358C" w14:textId="4D6D34D8" w:rsidR="00CE11B9" w:rsidRPr="00FB7C77" w:rsidRDefault="0018789D" w:rsidP="00CE11B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</w:t>
      </w:r>
      <w:r w:rsidR="00CE11B9" w:rsidRPr="00CE11B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CE11B9" w:rsidRPr="00CE11B9">
        <w:rPr>
          <w:rFonts w:ascii="Times New Roman" w:hAnsi="Times New Roman" w:cs="Times New Roman"/>
          <w:b/>
          <w:bCs/>
        </w:rPr>
        <w:t>1</w:t>
      </w:r>
      <w:r w:rsidR="00CE11B9" w:rsidRPr="00CE11B9">
        <w:rPr>
          <w:rFonts w:ascii="Times New Roman" w:hAnsi="Times New Roman" w:cs="Times New Roman"/>
        </w:rPr>
        <w:t xml:space="preserve"> Treatment and collection date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740"/>
        <w:gridCol w:w="955"/>
        <w:gridCol w:w="1217"/>
        <w:gridCol w:w="1158"/>
      </w:tblGrid>
      <w:tr w:rsidR="00CE11B9" w:rsidRPr="00FB7C77" w14:paraId="10CA401E" w14:textId="77777777" w:rsidTr="00876663">
        <w:trPr>
          <w:trHeight w:val="314"/>
        </w:trPr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5E3A04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1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E45BEF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Collection Dates</w:t>
            </w:r>
          </w:p>
        </w:tc>
        <w:tc>
          <w:tcPr>
            <w:tcW w:w="115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A7A74E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CE11B9" w:rsidRPr="00FB7C77" w14:paraId="43846415" w14:textId="77777777" w:rsidTr="00876663">
        <w:trPr>
          <w:trHeight w:val="314"/>
        </w:trPr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0A7E23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Treatment Dat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95EA3E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PR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482B14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POST d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A9A74F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POST d2</w:t>
            </w:r>
          </w:p>
        </w:tc>
        <w:bookmarkStart w:id="0" w:name="_GoBack"/>
        <w:bookmarkEnd w:id="0"/>
      </w:tr>
      <w:tr w:rsidR="00CE11B9" w:rsidRPr="00FB7C77" w14:paraId="1814AE78" w14:textId="77777777" w:rsidTr="00876663">
        <w:trPr>
          <w:trHeight w:val="31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9004023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12/20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9A955A2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11/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046F64D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13/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D63C8A2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14/23</w:t>
            </w:r>
          </w:p>
        </w:tc>
      </w:tr>
      <w:tr w:rsidR="00CE11B9" w:rsidRPr="00FB7C77" w14:paraId="37C0C482" w14:textId="77777777" w:rsidTr="00876663">
        <w:trPr>
          <w:trHeight w:val="31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C75ED3C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26/20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31B071E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25/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EECC82A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27/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CC7CAEE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7/28/23</w:t>
            </w:r>
          </w:p>
        </w:tc>
      </w:tr>
      <w:tr w:rsidR="00CE11B9" w:rsidRPr="00FB7C77" w14:paraId="09CCAB45" w14:textId="77777777" w:rsidTr="00876663">
        <w:trPr>
          <w:trHeight w:val="31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93F83F8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9/202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4B6ABA5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8/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EE397CE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10/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C43A2E3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11/23</w:t>
            </w:r>
          </w:p>
        </w:tc>
      </w:tr>
      <w:tr w:rsidR="00CE11B9" w:rsidRPr="00FB7C77" w14:paraId="24BE637F" w14:textId="77777777" w:rsidTr="00876663">
        <w:trPr>
          <w:trHeight w:val="314"/>
        </w:trPr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D33084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23/20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F8DF24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22/2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9541D8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24/2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0BC62B" w14:textId="77777777" w:rsidR="00CE11B9" w:rsidRPr="00FB7C77" w:rsidRDefault="00CE11B9" w:rsidP="00876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FB7C77">
              <w:rPr>
                <w:rFonts w:ascii="Times New Roman" w:hAnsi="Times New Roman" w:cs="Times New Roman"/>
                <w:color w:val="000000"/>
                <w:kern w:val="0"/>
              </w:rPr>
              <w:t>8/25/23</w:t>
            </w:r>
          </w:p>
        </w:tc>
      </w:tr>
    </w:tbl>
    <w:p w14:paraId="09E0F686" w14:textId="0BB959E7" w:rsidR="00CE11B9" w:rsidRDefault="00CE11B9"/>
    <w:sectPr w:rsidR="00CE11B9" w:rsidSect="00417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B4"/>
    <w:rsid w:val="0018789D"/>
    <w:rsid w:val="00417B95"/>
    <w:rsid w:val="005A381A"/>
    <w:rsid w:val="00986557"/>
    <w:rsid w:val="00CE11B9"/>
    <w:rsid w:val="00E134B4"/>
    <w:rsid w:val="00F2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0C0D"/>
  <w15:chartTrackingRefBased/>
  <w15:docId w15:val="{40FDDCFD-A4FB-44D9-AA1B-E7AEC179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1B9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b, Christopher L</dc:creator>
  <cp:keywords/>
  <dc:description/>
  <cp:lastModifiedBy>Sharmila Thangavel</cp:lastModifiedBy>
  <cp:revision>6</cp:revision>
  <dcterms:created xsi:type="dcterms:W3CDTF">2025-04-23T18:18:00Z</dcterms:created>
  <dcterms:modified xsi:type="dcterms:W3CDTF">2025-06-03T13:17:00Z</dcterms:modified>
</cp:coreProperties>
</file>